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C0E07" w14:textId="77777777" w:rsidR="004A3BEA" w:rsidRPr="0032546C" w:rsidRDefault="004A3BEA" w:rsidP="004A3BE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OLE_LINK54"/>
      <w:bookmarkStart w:id="1" w:name="OLE_LINK55"/>
      <w:bookmarkStart w:id="2" w:name="_Hlk26553316"/>
      <w:r w:rsidRPr="0032546C">
        <w:rPr>
          <w:rFonts w:ascii="Times New Roman" w:hAnsi="Times New Roman"/>
          <w:kern w:val="0"/>
          <w:sz w:val="24"/>
          <w:szCs w:val="24"/>
        </w:rPr>
        <w:t>Association between depressive symptoms and poor sleep quality among Han and Manchu ethnicities</w:t>
      </w:r>
      <w:r w:rsidRPr="0032546C">
        <w:rPr>
          <w:rFonts w:ascii="Times New Roman" w:hAnsi="Times New Roman"/>
          <w:sz w:val="24"/>
          <w:szCs w:val="24"/>
        </w:rPr>
        <w:t xml:space="preserve"> in a large, rural, Chinese population</w:t>
      </w:r>
    </w:p>
    <w:p w14:paraId="31D728F6" w14:textId="77777777" w:rsidR="00C67345" w:rsidRPr="009725C3" w:rsidRDefault="00C67345" w:rsidP="00C67345">
      <w:pPr>
        <w:spacing w:before="100" w:beforeAutospacing="1" w:after="100" w:afterAutospacing="1"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3" w:name="OLE_LINK56"/>
      <w:bookmarkEnd w:id="0"/>
      <w:bookmarkEnd w:id="1"/>
      <w:r w:rsidRPr="009725C3">
        <w:rPr>
          <w:rFonts w:ascii="Times New Roman" w:eastAsia="宋体" w:hAnsi="Times New Roman" w:cs="Times New Roman"/>
          <w:sz w:val="24"/>
          <w:szCs w:val="24"/>
        </w:rPr>
        <w:t>Ru-Qing Liu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9725C3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9725C3">
        <w:rPr>
          <w:rFonts w:ascii="Times New Roman" w:eastAsia="Times New Roman" w:hAnsi="Times New Roman" w:cs="Times New Roman"/>
          <w:sz w:val="24"/>
          <w:szCs w:val="24"/>
        </w:rPr>
        <w:t>Michael S. Bloo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 3</w:t>
      </w:r>
      <w:r w:rsidRPr="009725C3">
        <w:rPr>
          <w:rFonts w:ascii="Times New Roman" w:eastAsia="Times New Roman" w:hAnsi="Times New Roman" w:cs="Times New Roman"/>
          <w:sz w:val="24"/>
          <w:szCs w:val="24"/>
        </w:rPr>
        <w:t>, Qi-Zhen Wu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9725C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9725C3">
        <w:rPr>
          <w:rFonts w:ascii="Times New Roman" w:eastAsia="Times New Roman" w:hAnsi="Times New Roman" w:cs="Times New Roman"/>
          <w:sz w:val="24"/>
          <w:szCs w:val="24"/>
        </w:rPr>
        <w:t>Zhi</w:t>
      </w:r>
      <w:proofErr w:type="spellEnd"/>
      <w:r w:rsidRPr="009725C3">
        <w:rPr>
          <w:rFonts w:ascii="Times New Roman" w:eastAsia="Times New Roman" w:hAnsi="Times New Roman" w:cs="Times New Roman"/>
          <w:sz w:val="24"/>
          <w:szCs w:val="24"/>
        </w:rPr>
        <w:t>-Zhou He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9725C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9725C3">
        <w:rPr>
          <w:rFonts w:ascii="Times New Roman" w:eastAsia="Times New Roman" w:hAnsi="Times New Roman" w:cs="Times New Roman"/>
          <w:sz w:val="24"/>
          <w:szCs w:val="24"/>
        </w:rPr>
        <w:t>Zhengmin</w:t>
      </w:r>
      <w:proofErr w:type="spellEnd"/>
      <w:r w:rsidRPr="009725C3">
        <w:rPr>
          <w:rFonts w:ascii="Times New Roman" w:eastAsia="Times New Roman" w:hAnsi="Times New Roman" w:cs="Times New Roman"/>
          <w:sz w:val="24"/>
          <w:szCs w:val="24"/>
        </w:rPr>
        <w:t xml:space="preserve"> Qia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9725C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725C3">
        <w:rPr>
          <w:rFonts w:ascii="Times New Roman" w:eastAsia="宋体" w:hAnsi="Times New Roman" w:cs="Times New Roman"/>
          <w:sz w:val="24"/>
          <w:szCs w:val="24"/>
        </w:rPr>
        <w:t>Katherine A. Stamatakis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9725C3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9725C3">
        <w:rPr>
          <w:rFonts w:ascii="Times New Roman" w:eastAsia="宋体" w:hAnsi="Times New Roman" w:cs="Times New Roman"/>
          <w:color w:val="222222"/>
          <w:sz w:val="24"/>
          <w:szCs w:val="24"/>
        </w:rPr>
        <w:t>Echu</w:t>
      </w:r>
      <w:proofErr w:type="spellEnd"/>
      <w:r w:rsidRPr="009725C3">
        <w:rPr>
          <w:rFonts w:ascii="Times New Roman" w:eastAsia="宋体" w:hAnsi="Times New Roman" w:cs="Times New Roman"/>
          <w:color w:val="222222"/>
          <w:sz w:val="24"/>
          <w:szCs w:val="24"/>
        </w:rPr>
        <w:t xml:space="preserve"> Liu</w:t>
      </w:r>
      <w:r>
        <w:rPr>
          <w:rFonts w:ascii="Times New Roman" w:eastAsia="宋体" w:hAnsi="Times New Roman" w:cs="Times New Roman"/>
          <w:color w:val="222222"/>
          <w:sz w:val="24"/>
          <w:szCs w:val="24"/>
          <w:vertAlign w:val="superscript"/>
        </w:rPr>
        <w:t>5</w:t>
      </w:r>
      <w:r w:rsidRPr="009725C3">
        <w:rPr>
          <w:rFonts w:ascii="Times New Roman" w:eastAsia="宋体" w:hAnsi="Times New Roman" w:cs="Times New Roman"/>
          <w:color w:val="222222"/>
          <w:sz w:val="24"/>
          <w:szCs w:val="24"/>
        </w:rPr>
        <w:t xml:space="preserve">, </w:t>
      </w:r>
      <w:r w:rsidRPr="009725C3">
        <w:rPr>
          <w:rFonts w:ascii="Times New Roman" w:eastAsia="宋体" w:hAnsi="Times New Roman" w:cs="Times New Roman"/>
          <w:sz w:val="24"/>
          <w:szCs w:val="24"/>
          <w:lang w:val="it-IT"/>
        </w:rPr>
        <w:t>Michael Vaughn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val="it-IT"/>
        </w:rPr>
        <w:t>6</w:t>
      </w:r>
      <w:r w:rsidRPr="009725C3">
        <w:rPr>
          <w:rFonts w:ascii="Times New Roman" w:eastAsia="宋体" w:hAnsi="Times New Roman" w:cs="Times New Roman"/>
          <w:sz w:val="24"/>
          <w:szCs w:val="24"/>
          <w:lang w:val="it-IT"/>
        </w:rPr>
        <w:t>, Wayne R. Lawrence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val="it-IT"/>
        </w:rPr>
        <w:t>3</w:t>
      </w:r>
      <w:r w:rsidRPr="009725C3">
        <w:rPr>
          <w:rFonts w:ascii="Times New Roman" w:eastAsia="宋体" w:hAnsi="Times New Roman" w:cs="Times New Roman"/>
          <w:sz w:val="24"/>
          <w:szCs w:val="24"/>
          <w:lang w:val="it-IT"/>
        </w:rPr>
        <w:t xml:space="preserve">, </w:t>
      </w:r>
      <w:proofErr w:type="spellStart"/>
      <w:r w:rsidRPr="009725C3">
        <w:rPr>
          <w:rFonts w:ascii="Times New Roman" w:eastAsia="宋体" w:hAnsi="Times New Roman" w:cs="Times New Roman"/>
          <w:color w:val="000000"/>
          <w:sz w:val="24"/>
          <w:szCs w:val="24"/>
        </w:rPr>
        <w:t>Mingan</w:t>
      </w:r>
      <w:proofErr w:type="spellEnd"/>
      <w:r w:rsidRPr="009725C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Yang</w:t>
      </w:r>
      <w:r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7</w:t>
      </w:r>
      <w:r w:rsidRPr="009725C3">
        <w:rPr>
          <w:rFonts w:ascii="Times New Roman" w:eastAsia="宋体" w:hAnsi="Times New Roman" w:cs="Times New Roman"/>
          <w:color w:val="000000"/>
          <w:sz w:val="24"/>
          <w:szCs w:val="24"/>
        </w:rPr>
        <w:t>, Tao Lu</w:t>
      </w:r>
      <w:r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8</w:t>
      </w:r>
      <w:r w:rsidRPr="009725C3">
        <w:rPr>
          <w:rFonts w:ascii="Times New Roman" w:eastAsia="宋体" w:hAnsi="Times New Roman" w:cs="Times New Roman"/>
          <w:color w:val="000000"/>
          <w:sz w:val="24"/>
          <w:szCs w:val="24"/>
        </w:rPr>
        <w:t>, Qian-Sheng Hu</w:t>
      </w:r>
      <w:r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</w:t>
      </w:r>
      <w:r w:rsidRPr="009725C3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*</w:t>
      </w:r>
      <w:r w:rsidRPr="009725C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9725C3">
        <w:rPr>
          <w:rFonts w:ascii="Times New Roman" w:eastAsia="宋体" w:hAnsi="Times New Roman" w:cs="Times New Roman"/>
          <w:sz w:val="24"/>
          <w:szCs w:val="24"/>
        </w:rPr>
        <w:t>Guang</w:t>
      </w:r>
      <w:proofErr w:type="spellEnd"/>
      <w:r w:rsidRPr="009725C3">
        <w:rPr>
          <w:rFonts w:ascii="Times New Roman" w:eastAsia="宋体" w:hAnsi="Times New Roman" w:cs="Times New Roman"/>
          <w:sz w:val="24"/>
          <w:szCs w:val="24"/>
        </w:rPr>
        <w:t>-Hui Do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9725C3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</w:p>
    <w:bookmarkEnd w:id="2"/>
    <w:bookmarkEnd w:id="3"/>
    <w:p w14:paraId="52C45B2B" w14:textId="77777777" w:rsidR="004A3BEA" w:rsidRPr="004A3BEA" w:rsidRDefault="004A3BEA" w:rsidP="008043C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1EA6D44" w14:textId="62D0F3EA" w:rsidR="008043CB" w:rsidRPr="00D90D1C" w:rsidRDefault="00E077F5" w:rsidP="008043CB">
      <w:pPr>
        <w:widowControl/>
        <w:jc w:val="left"/>
        <w:rPr>
          <w:rFonts w:ascii="Times New Roman" w:eastAsia="宋体" w:hAnsi="Times New Roman" w:cs="Times New Roman"/>
          <w:b/>
          <w:bCs/>
          <w:i/>
          <w:sz w:val="24"/>
          <w:szCs w:val="24"/>
        </w:rPr>
      </w:pPr>
      <w:r w:rsidRPr="00D90D1C">
        <w:rPr>
          <w:rFonts w:ascii="Times New Roman" w:eastAsia="宋体" w:hAnsi="Times New Roman" w:cs="Times New Roman"/>
          <w:b/>
          <w:bCs/>
          <w:sz w:val="24"/>
          <w:szCs w:val="24"/>
        </w:rPr>
        <w:t>S1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A61C94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="008043CB" w:rsidRPr="00D90D1C">
        <w:rPr>
          <w:rFonts w:ascii="Times New Roman" w:eastAsia="宋体" w:hAnsi="Times New Roman" w:cs="Times New Roman"/>
          <w:b/>
          <w:bCs/>
          <w:sz w:val="24"/>
          <w:szCs w:val="24"/>
        </w:rPr>
        <w:t>able</w:t>
      </w:r>
      <w:r w:rsidR="00A61C94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p w14:paraId="296EB214" w14:textId="06695AAB" w:rsidR="008043CB" w:rsidRPr="00A96DC2" w:rsidRDefault="00B85E65" w:rsidP="008043C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M</w:t>
      </w:r>
      <w:r w:rsidR="008043CB" w:rsidRPr="00D90D1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asures of additive interaction of </w:t>
      </w:r>
      <w:r w:rsidR="008043CB" w:rsidRPr="00D90D1C">
        <w:rPr>
          <w:rFonts w:ascii="Times New Roman" w:hAnsi="Times New Roman" w:cs="Times New Roman"/>
          <w:b/>
          <w:bCs/>
          <w:sz w:val="24"/>
        </w:rPr>
        <w:t>positive depression screening and ethnicity on poor sleep quality</w:t>
      </w:r>
      <w:r>
        <w:rPr>
          <w:rFonts w:ascii="Times New Roman" w:hAnsi="Times New Roman" w:cs="Times New Roman"/>
          <w:b/>
          <w:bCs/>
          <w:sz w:val="24"/>
        </w:rPr>
        <w:t xml:space="preserve"> among Han and Manchu study participants residing in rural areas of northern China,</w:t>
      </w:r>
      <w:r w:rsidR="008043CB" w:rsidRPr="00D90D1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rom 2012 to 2013</w:t>
      </w:r>
      <w:r w:rsidR="00A61C94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8043CB" w:rsidRPr="00A96DC2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tbl>
      <w:tblPr>
        <w:tblW w:w="15876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851"/>
        <w:gridCol w:w="1843"/>
        <w:gridCol w:w="1842"/>
        <w:gridCol w:w="1843"/>
        <w:gridCol w:w="1985"/>
        <w:gridCol w:w="1984"/>
        <w:gridCol w:w="1843"/>
        <w:gridCol w:w="1843"/>
        <w:gridCol w:w="1842"/>
      </w:tblGrid>
      <w:tr w:rsidR="00A53919" w:rsidRPr="001364E8" w14:paraId="40F136FE" w14:textId="77777777" w:rsidTr="00A53919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D2CC" w14:textId="77777777" w:rsidR="008043CB" w:rsidRPr="001364E8" w:rsidRDefault="008043CB" w:rsidP="00881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80CCA6" w14:textId="77777777" w:rsidR="008043CB" w:rsidRPr="001364E8" w:rsidRDefault="008043CB" w:rsidP="00881A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bal sleep quality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37F5C4" w14:textId="77777777" w:rsidR="008043CB" w:rsidRPr="001364E8" w:rsidRDefault="008043CB" w:rsidP="00881A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jective sleep quality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DC248A" w14:textId="77777777" w:rsidR="008043CB" w:rsidRPr="001364E8" w:rsidRDefault="008043CB" w:rsidP="00881A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eep latency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728EC9" w14:textId="77777777" w:rsidR="008043CB" w:rsidRPr="001364E8" w:rsidRDefault="008043CB" w:rsidP="00881A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eep duration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DC87E4" w14:textId="77777777" w:rsidR="008043CB" w:rsidRPr="001364E8" w:rsidRDefault="008043CB" w:rsidP="00881A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bitual sleep efficiency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560B9E" w14:textId="77777777" w:rsidR="008043CB" w:rsidRPr="001364E8" w:rsidRDefault="008043CB" w:rsidP="00881A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eep disturbanc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08ABC6" w14:textId="77777777" w:rsidR="008043CB" w:rsidRPr="001364E8" w:rsidRDefault="008043CB" w:rsidP="00881A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e of sleep medication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B2C30B" w14:textId="77777777" w:rsidR="008043CB" w:rsidRPr="001364E8" w:rsidRDefault="008043CB" w:rsidP="00881A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time dysfunction</w:t>
            </w:r>
          </w:p>
        </w:tc>
      </w:tr>
      <w:tr w:rsidR="00A53919" w:rsidRPr="001364E8" w14:paraId="19451EA2" w14:textId="77777777" w:rsidTr="00A53919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7862" w14:textId="77777777" w:rsidR="008043CB" w:rsidRPr="001364E8" w:rsidRDefault="008043CB" w:rsidP="00881A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1ED5D" w14:textId="77777777" w:rsidR="008043CB" w:rsidRPr="001364E8" w:rsidRDefault="008043CB" w:rsidP="00881A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BF79B" w14:textId="77777777" w:rsidR="008043CB" w:rsidRPr="001364E8" w:rsidRDefault="008043CB" w:rsidP="00881A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6CD0D" w14:textId="77777777" w:rsidR="008043CB" w:rsidRPr="001364E8" w:rsidRDefault="008043CB" w:rsidP="00881A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53A19" w14:textId="77777777" w:rsidR="008043CB" w:rsidRPr="001364E8" w:rsidRDefault="008043CB" w:rsidP="00881A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2AAC5" w14:textId="77777777" w:rsidR="008043CB" w:rsidRPr="001364E8" w:rsidRDefault="008043CB" w:rsidP="00881A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E31AA" w14:textId="77777777" w:rsidR="008043CB" w:rsidRPr="001364E8" w:rsidRDefault="008043CB" w:rsidP="00881A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42865" w14:textId="77777777" w:rsidR="008043CB" w:rsidRPr="001364E8" w:rsidRDefault="008043CB" w:rsidP="00881A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E51CD" w14:textId="77777777" w:rsidR="008043CB" w:rsidRPr="001364E8" w:rsidRDefault="008043CB" w:rsidP="00881A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53919" w:rsidRPr="001364E8" w14:paraId="6A0BA45E" w14:textId="77777777" w:rsidTr="00A53919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4FBC1" w14:textId="77777777" w:rsidR="008043CB" w:rsidRPr="001E5719" w:rsidRDefault="008043CB" w:rsidP="00881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E16CF" w14:textId="2BE77923" w:rsidR="008043CB" w:rsidRPr="001E5719" w:rsidRDefault="008043CB" w:rsidP="00A539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(</w:t>
            </w:r>
            <w:proofErr w:type="gramEnd"/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, U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52855" w14:textId="6A1F0828" w:rsidR="008043CB" w:rsidRPr="001364E8" w:rsidRDefault="008043CB" w:rsidP="00A539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(</w:t>
            </w:r>
            <w:proofErr w:type="gramEnd"/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, U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2C8DA" w14:textId="4388DB92" w:rsidR="008043CB" w:rsidRPr="001364E8" w:rsidRDefault="008043CB" w:rsidP="00A539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(</w:t>
            </w:r>
            <w:proofErr w:type="gramEnd"/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, U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39375" w14:textId="745C3F3C" w:rsidR="008043CB" w:rsidRPr="001364E8" w:rsidRDefault="008043CB" w:rsidP="00A539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(</w:t>
            </w:r>
            <w:proofErr w:type="gramEnd"/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, U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84C2F" w14:textId="11F2E0C7" w:rsidR="008043CB" w:rsidRPr="001364E8" w:rsidRDefault="008043CB" w:rsidP="00A539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(</w:t>
            </w:r>
            <w:proofErr w:type="gramEnd"/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, U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F860C" w14:textId="2DA5EF10" w:rsidR="008043CB" w:rsidRPr="001364E8" w:rsidRDefault="008043CB" w:rsidP="00A539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(</w:t>
            </w:r>
            <w:proofErr w:type="gramEnd"/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, U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38713" w14:textId="51D0F833" w:rsidR="008043CB" w:rsidRPr="001364E8" w:rsidRDefault="008043CB" w:rsidP="00A539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(</w:t>
            </w:r>
            <w:proofErr w:type="gramEnd"/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, U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D023D" w14:textId="58CEAFFE" w:rsidR="008043CB" w:rsidRPr="001364E8" w:rsidRDefault="008043CB" w:rsidP="00A539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(</w:t>
            </w:r>
            <w:proofErr w:type="gramEnd"/>
            <w:r w:rsidRPr="00136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, U)</w:t>
            </w:r>
          </w:p>
        </w:tc>
      </w:tr>
      <w:tr w:rsidR="00A53919" w:rsidRPr="001364E8" w14:paraId="219DFEFC" w14:textId="77777777" w:rsidTr="00A53919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8B8E" w14:textId="77777777" w:rsidR="008043CB" w:rsidRPr="001E5719" w:rsidRDefault="008043CB" w:rsidP="00881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BE79" w14:textId="0C427998" w:rsidR="008043CB" w:rsidRPr="001E5719" w:rsidRDefault="008043CB" w:rsidP="00A53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  <w:r w:rsidR="001E5719"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1E5719"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 w:rsidR="001E5719"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E5719"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  <w:r w:rsidR="001E5719"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D385" w14:textId="371CC0C8" w:rsidR="008043CB" w:rsidRPr="001E5719" w:rsidRDefault="008043CB" w:rsidP="00A53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(0.45, 2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4B8D" w14:textId="651C9BC9" w:rsidR="008043CB" w:rsidRPr="001E5719" w:rsidRDefault="008043CB" w:rsidP="00A539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(-0.32, 0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E81F" w14:textId="159153C6" w:rsidR="008043CB" w:rsidRPr="001E5719" w:rsidRDefault="008043CB" w:rsidP="00A53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0(-1.65, -0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B23A" w14:textId="0347A009" w:rsidR="008043CB" w:rsidRPr="001E5719" w:rsidRDefault="008043CB" w:rsidP="00A53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(-0.44, 0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E3AD" w14:textId="6DD32939" w:rsidR="008043CB" w:rsidRPr="001E5719" w:rsidRDefault="008043CB" w:rsidP="00A53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(1.19, 3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26E0" w14:textId="58E15323" w:rsidR="008043CB" w:rsidRPr="001E5719" w:rsidRDefault="008043CB" w:rsidP="00A53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6 (0.85, 6.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4125" w14:textId="341F1219" w:rsidR="008043CB" w:rsidRPr="001E5719" w:rsidRDefault="008043CB" w:rsidP="00A53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(0.41, 1.77)</w:t>
            </w:r>
          </w:p>
        </w:tc>
      </w:tr>
      <w:tr w:rsidR="00A53919" w:rsidRPr="001364E8" w14:paraId="44FA50CA" w14:textId="77777777" w:rsidTr="00A53919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DB85" w14:textId="77777777" w:rsidR="008043CB" w:rsidRPr="001E5719" w:rsidRDefault="008043CB" w:rsidP="00881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BE16" w14:textId="31488B7A" w:rsidR="008043CB" w:rsidRPr="001E5719" w:rsidRDefault="008043CB" w:rsidP="00A53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(0.18</w:t>
            </w:r>
            <w:r w:rsidR="00A539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0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71C6" w14:textId="085346F8" w:rsidR="008043CB" w:rsidRPr="001E5719" w:rsidRDefault="008043CB" w:rsidP="00A53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(0.12, 0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DCB3" w14:textId="7DD64F76" w:rsidR="008043CB" w:rsidRPr="001E5719" w:rsidRDefault="008043CB" w:rsidP="00A539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(-0.10, 0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0CEB" w14:textId="21B36AFD" w:rsidR="008043CB" w:rsidRPr="001E5719" w:rsidRDefault="008043CB" w:rsidP="00A53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5(-1.03, -0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05CD" w14:textId="7B1C2EF8" w:rsidR="008043CB" w:rsidRPr="001E5719" w:rsidRDefault="008043CB" w:rsidP="00A53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4(-0.30, 0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03D0" w14:textId="0342CFBE" w:rsidR="008043CB" w:rsidRPr="001E5719" w:rsidRDefault="008043CB" w:rsidP="00A53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(0.22, 0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4AD5" w14:textId="35285203" w:rsidR="008043CB" w:rsidRPr="001E5719" w:rsidRDefault="008043CB" w:rsidP="00A53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 (0.18, 0.6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330E" w14:textId="1806AB0F" w:rsidR="008043CB" w:rsidRPr="001E5719" w:rsidRDefault="008043CB" w:rsidP="00A53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(0.12, 0.42)</w:t>
            </w:r>
          </w:p>
        </w:tc>
      </w:tr>
      <w:tr w:rsidR="00A53919" w:rsidRPr="001364E8" w14:paraId="743E6924" w14:textId="77777777" w:rsidTr="00A53919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A31C5" w14:textId="77777777" w:rsidR="008043CB" w:rsidRPr="001E5719" w:rsidRDefault="008043CB" w:rsidP="00881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1C5E9" w14:textId="0A105437" w:rsidR="008043CB" w:rsidRPr="001E5719" w:rsidRDefault="008043CB" w:rsidP="00A53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(1.27,</w:t>
            </w:r>
            <w:r w:rsidR="00A539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165C7" w14:textId="3027863A" w:rsidR="008043CB" w:rsidRPr="001E5719" w:rsidRDefault="008043CB" w:rsidP="00A53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(1.11, 2.4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15A02" w14:textId="77552906" w:rsidR="008043CB" w:rsidRPr="001E5719" w:rsidRDefault="008043CB" w:rsidP="00A539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(0.85, 1.4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4CE7F" w14:textId="1913AFBC" w:rsidR="008043CB" w:rsidRPr="001E5719" w:rsidRDefault="008043CB" w:rsidP="00A53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(0.22-0.7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79092" w14:textId="23499026" w:rsidR="008043CB" w:rsidRPr="001E5719" w:rsidRDefault="008043CB" w:rsidP="00A53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(0.44, 1.8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96AA3" w14:textId="582BB4E8" w:rsidR="008043CB" w:rsidRPr="001E5719" w:rsidRDefault="008043CB" w:rsidP="00A53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(1.27, 2.7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41B36" w14:textId="1FC7FD7A" w:rsidR="008043CB" w:rsidRPr="001E5719" w:rsidRDefault="008043CB" w:rsidP="00A53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8 (1.11, 3.5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0D4BE" w14:textId="6E8274FD" w:rsidR="008043CB" w:rsidRPr="001E5719" w:rsidRDefault="008043CB" w:rsidP="00A53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7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(1.14, 2.15)</w:t>
            </w:r>
          </w:p>
        </w:tc>
      </w:tr>
    </w:tbl>
    <w:p w14:paraId="53D5CF7B" w14:textId="6515656D" w:rsidR="008A62EF" w:rsidRPr="000D17D3" w:rsidRDefault="008043CB" w:rsidP="00A53919">
      <w:pPr>
        <w:ind w:left="120" w:hangingChars="50" w:hanging="120"/>
      </w:pPr>
      <w:r w:rsidRPr="00B44466">
        <w:rPr>
          <w:rFonts w:ascii="Times New Roman" w:eastAsia="等线" w:hAnsi="Times New Roman" w:cs="Times New Roman"/>
          <w:sz w:val="24"/>
          <w:szCs w:val="24"/>
        </w:rPr>
        <w:t>Abbreviations:</w:t>
      </w:r>
      <w:r>
        <w:rPr>
          <w:rFonts w:ascii="Times New Roman" w:eastAsia="等线" w:hAnsi="Times New Roman" w:cs="Times New Roman"/>
          <w:sz w:val="24"/>
          <w:szCs w:val="24"/>
        </w:rPr>
        <w:t xml:space="preserve"> RERI, the relative excess risk due to interaction; AP, the attributable proportion due to interaction; S, the synergy index;</w:t>
      </w:r>
      <w:r w:rsidR="0060225A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等线" w:hAnsi="Times New Roman" w:cs="Times New Roman"/>
          <w:sz w:val="24"/>
          <w:szCs w:val="24"/>
        </w:rPr>
        <w:t>E</w:t>
      </w:r>
      <w:r w:rsidR="0060225A">
        <w:rPr>
          <w:rFonts w:ascii="Times New Roman" w:eastAsia="等线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等线" w:hAnsi="Times New Roman" w:cs="Times New Roman"/>
          <w:sz w:val="24"/>
          <w:szCs w:val="24"/>
        </w:rPr>
        <w:t>L, U</w:t>
      </w:r>
      <w:r w:rsidR="0060225A">
        <w:rPr>
          <w:rFonts w:ascii="Times New Roman" w:eastAsia="等线" w:hAnsi="Times New Roman" w:cs="Times New Roman"/>
          <w:sz w:val="24"/>
          <w:szCs w:val="24"/>
        </w:rPr>
        <w:t>)</w:t>
      </w:r>
      <w:r>
        <w:rPr>
          <w:rFonts w:ascii="Times New Roman" w:eastAsia="等线" w:hAnsi="Times New Roman" w:cs="Times New Roman"/>
          <w:sz w:val="24"/>
          <w:szCs w:val="24"/>
        </w:rPr>
        <w:t xml:space="preserve">, estimate </w:t>
      </w:r>
      <w:r w:rsidR="0060225A">
        <w:rPr>
          <w:rFonts w:ascii="Times New Roman" w:eastAsia="等线" w:hAnsi="Times New Roman" w:cs="Times New Roman"/>
          <w:sz w:val="24"/>
          <w:szCs w:val="24"/>
        </w:rPr>
        <w:t>(</w:t>
      </w:r>
      <w:r>
        <w:rPr>
          <w:rFonts w:ascii="Times New Roman" w:eastAsia="等线" w:hAnsi="Times New Roman" w:cs="Times New Roman"/>
          <w:sz w:val="24"/>
          <w:szCs w:val="24"/>
        </w:rPr>
        <w:t>lower, upper)</w:t>
      </w:r>
      <w:r w:rsidR="0060225A">
        <w:rPr>
          <w:rFonts w:ascii="Times New Roman" w:eastAsia="等线" w:hAnsi="Times New Roman" w:cs="Times New Roman"/>
          <w:sz w:val="24"/>
          <w:szCs w:val="24"/>
        </w:rPr>
        <w:t>.</w:t>
      </w:r>
      <w:bookmarkStart w:id="4" w:name="_GoBack"/>
      <w:bookmarkEnd w:id="4"/>
    </w:p>
    <w:sectPr w:rsidR="008A62EF" w:rsidRPr="000D17D3" w:rsidSect="00A53919">
      <w:pgSz w:w="16838" w:h="11906" w:orient="landscape"/>
      <w:pgMar w:top="1304" w:right="1134" w:bottom="130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1B72F6" w14:textId="77777777" w:rsidR="00BF41EE" w:rsidRDefault="00BF41EE" w:rsidP="00EF517B">
      <w:r>
        <w:separator/>
      </w:r>
    </w:p>
  </w:endnote>
  <w:endnote w:type="continuationSeparator" w:id="0">
    <w:p w14:paraId="3B5D84E6" w14:textId="77777777" w:rsidR="00BF41EE" w:rsidRDefault="00BF41EE" w:rsidP="00EF5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D3CF6F" w14:textId="77777777" w:rsidR="00BF41EE" w:rsidRDefault="00BF41EE" w:rsidP="00EF517B">
      <w:r>
        <w:separator/>
      </w:r>
    </w:p>
  </w:footnote>
  <w:footnote w:type="continuationSeparator" w:id="0">
    <w:p w14:paraId="62682C83" w14:textId="77777777" w:rsidR="00BF41EE" w:rsidRDefault="00BF41EE" w:rsidP="00EF51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C15BE6"/>
    <w:multiLevelType w:val="hybridMultilevel"/>
    <w:tmpl w:val="C2C44DC4"/>
    <w:lvl w:ilvl="0" w:tplc="343C57F4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26D0420F"/>
    <w:multiLevelType w:val="hybridMultilevel"/>
    <w:tmpl w:val="A502C47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6F30E4C6">
      <w:start w:val="1"/>
      <w:numFmt w:val="decimal"/>
      <w:lvlText w:val="%2."/>
      <w:lvlJc w:val="left"/>
      <w:pPr>
        <w:tabs>
          <w:tab w:val="num" w:pos="840"/>
        </w:tabs>
        <w:ind w:left="840" w:hanging="4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2BA92BBB"/>
    <w:multiLevelType w:val="hybridMultilevel"/>
    <w:tmpl w:val="815C1D2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32B51261"/>
    <w:multiLevelType w:val="hybridMultilevel"/>
    <w:tmpl w:val="9A16E0C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48DF6125"/>
    <w:multiLevelType w:val="hybridMultilevel"/>
    <w:tmpl w:val="3064F9F6"/>
    <w:lvl w:ilvl="0" w:tplc="6ADA92BC">
      <w:start w:val="1"/>
      <w:numFmt w:val="decimal"/>
      <w:lvlText w:val="%1．"/>
      <w:lvlJc w:val="left"/>
      <w:pPr>
        <w:tabs>
          <w:tab w:val="num" w:pos="720"/>
        </w:tabs>
        <w:ind w:left="720" w:hanging="720"/>
      </w:pPr>
      <w:rPr>
        <w:rFonts w:eastAsia="宋体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636B5183"/>
    <w:multiLevelType w:val="hybridMultilevel"/>
    <w:tmpl w:val="6F78B1B6"/>
    <w:lvl w:ilvl="0" w:tplc="343C57F4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66296EF0"/>
    <w:multiLevelType w:val="hybridMultilevel"/>
    <w:tmpl w:val="A15A888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710E678F"/>
    <w:multiLevelType w:val="hybridMultilevel"/>
    <w:tmpl w:val="6004FAEE"/>
    <w:lvl w:ilvl="0" w:tplc="2D128168">
      <w:start w:val="1"/>
      <w:numFmt w:val="decimal"/>
      <w:lvlText w:val="%1.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5EED1CA">
      <w:start w:val="1"/>
      <w:numFmt w:val="decimal"/>
      <w:lvlText w:val="%3.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3"/>
  </w:num>
  <w:num w:numId="5">
    <w:abstractNumId w:val="1"/>
  </w:num>
  <w:num w:numId="6">
    <w:abstractNumId w:val="5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3CB"/>
    <w:rsid w:val="000D17D3"/>
    <w:rsid w:val="00116C33"/>
    <w:rsid w:val="00125FD5"/>
    <w:rsid w:val="00141E32"/>
    <w:rsid w:val="00173B9E"/>
    <w:rsid w:val="001E1AF8"/>
    <w:rsid w:val="001E5719"/>
    <w:rsid w:val="002008E9"/>
    <w:rsid w:val="002A6600"/>
    <w:rsid w:val="002E2211"/>
    <w:rsid w:val="002F3317"/>
    <w:rsid w:val="0030110D"/>
    <w:rsid w:val="0031321A"/>
    <w:rsid w:val="00321033"/>
    <w:rsid w:val="00322784"/>
    <w:rsid w:val="00365DB2"/>
    <w:rsid w:val="00370671"/>
    <w:rsid w:val="003B47C2"/>
    <w:rsid w:val="004625C1"/>
    <w:rsid w:val="00474D3E"/>
    <w:rsid w:val="004A3BEA"/>
    <w:rsid w:val="004C106E"/>
    <w:rsid w:val="004F4959"/>
    <w:rsid w:val="00581ACD"/>
    <w:rsid w:val="00587A6F"/>
    <w:rsid w:val="00595852"/>
    <w:rsid w:val="005E7304"/>
    <w:rsid w:val="005E7F74"/>
    <w:rsid w:val="006006C6"/>
    <w:rsid w:val="0060225A"/>
    <w:rsid w:val="00705419"/>
    <w:rsid w:val="00751D88"/>
    <w:rsid w:val="007F18E8"/>
    <w:rsid w:val="008043CB"/>
    <w:rsid w:val="00813833"/>
    <w:rsid w:val="008277E4"/>
    <w:rsid w:val="008A15DB"/>
    <w:rsid w:val="008A441F"/>
    <w:rsid w:val="008A62EF"/>
    <w:rsid w:val="008B06C3"/>
    <w:rsid w:val="008C3918"/>
    <w:rsid w:val="009326E7"/>
    <w:rsid w:val="00954D50"/>
    <w:rsid w:val="0096683E"/>
    <w:rsid w:val="009C64DF"/>
    <w:rsid w:val="00A53919"/>
    <w:rsid w:val="00A61C94"/>
    <w:rsid w:val="00A96DC2"/>
    <w:rsid w:val="00AC7409"/>
    <w:rsid w:val="00B46999"/>
    <w:rsid w:val="00B85E65"/>
    <w:rsid w:val="00B95D0F"/>
    <w:rsid w:val="00BB79BC"/>
    <w:rsid w:val="00BD00FE"/>
    <w:rsid w:val="00BD1521"/>
    <w:rsid w:val="00BF41EE"/>
    <w:rsid w:val="00C01169"/>
    <w:rsid w:val="00C629A0"/>
    <w:rsid w:val="00C67345"/>
    <w:rsid w:val="00C751F6"/>
    <w:rsid w:val="00CD0B72"/>
    <w:rsid w:val="00CD137E"/>
    <w:rsid w:val="00D90D1C"/>
    <w:rsid w:val="00DA5739"/>
    <w:rsid w:val="00E077F5"/>
    <w:rsid w:val="00E419E2"/>
    <w:rsid w:val="00E97B82"/>
    <w:rsid w:val="00EE0F5E"/>
    <w:rsid w:val="00EF517B"/>
    <w:rsid w:val="00F240D4"/>
    <w:rsid w:val="00F33124"/>
    <w:rsid w:val="00F91776"/>
    <w:rsid w:val="00FB2EF4"/>
    <w:rsid w:val="00FF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A50A82"/>
  <w15:chartTrackingRefBased/>
  <w15:docId w15:val="{2DAC338B-A19E-4829-B9FB-DF9EF1E2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3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51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51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5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517B"/>
    <w:rPr>
      <w:sz w:val="18"/>
      <w:szCs w:val="18"/>
    </w:rPr>
  </w:style>
  <w:style w:type="paragraph" w:styleId="HTML">
    <w:name w:val="HTML Preformatted"/>
    <w:basedOn w:val="a"/>
    <w:link w:val="HTML0"/>
    <w:rsid w:val="000D17D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0D17D3"/>
    <w:rPr>
      <w:rFonts w:ascii="宋体" w:eastAsia="宋体" w:hAnsi="宋体" w:cs="宋体"/>
      <w:kern w:val="0"/>
      <w:sz w:val="24"/>
      <w:szCs w:val="24"/>
    </w:rPr>
  </w:style>
  <w:style w:type="paragraph" w:styleId="a7">
    <w:name w:val="Plain Text"/>
    <w:basedOn w:val="a"/>
    <w:link w:val="a8"/>
    <w:rsid w:val="000D17D3"/>
    <w:pPr>
      <w:adjustRightInd w:val="0"/>
      <w:jc w:val="left"/>
    </w:pPr>
    <w:rPr>
      <w:rFonts w:ascii="MingLiU" w:eastAsia="PMingLiU" w:hAnsi="Courier New" w:cs="Times New Roman"/>
      <w:sz w:val="24"/>
      <w:szCs w:val="20"/>
      <w:lang w:eastAsia="zh-TW"/>
    </w:rPr>
  </w:style>
  <w:style w:type="character" w:customStyle="1" w:styleId="a8">
    <w:name w:val="纯文本 字符"/>
    <w:basedOn w:val="a0"/>
    <w:link w:val="a7"/>
    <w:rsid w:val="000D17D3"/>
    <w:rPr>
      <w:rFonts w:ascii="MingLiU" w:eastAsia="PMingLiU" w:hAnsi="Courier New" w:cs="Times New Roman"/>
      <w:sz w:val="24"/>
      <w:szCs w:val="20"/>
      <w:lang w:eastAsia="zh-TW"/>
    </w:rPr>
  </w:style>
  <w:style w:type="character" w:styleId="a9">
    <w:name w:val="annotation reference"/>
    <w:basedOn w:val="a0"/>
    <w:uiPriority w:val="99"/>
    <w:semiHidden/>
    <w:unhideWhenUsed/>
    <w:rsid w:val="00FB2EF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B2EF4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FB2EF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B2EF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B2EF4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FB2EF4"/>
    <w:rPr>
      <w:rFonts w:ascii="Segoe UI" w:hAnsi="Segoe UI" w:cs="Segoe UI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FB2E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pro 3380</dc:creator>
  <cp:keywords/>
  <dc:description/>
  <cp:lastModifiedBy>刘 花生豆豆</cp:lastModifiedBy>
  <cp:revision>4</cp:revision>
  <cp:lastPrinted>2018-11-12T07:51:00Z</cp:lastPrinted>
  <dcterms:created xsi:type="dcterms:W3CDTF">2019-10-18T13:19:00Z</dcterms:created>
  <dcterms:modified xsi:type="dcterms:W3CDTF">2019-12-06T11:54:00Z</dcterms:modified>
</cp:coreProperties>
</file>